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01FCBA" w14:textId="696A4B2A" w:rsidR="003A63C4" w:rsidRDefault="00D85928" w:rsidP="3603EDE4">
      <w:pPr>
        <w:spacing w:after="0"/>
        <w:rPr>
          <w:rFonts w:ascii="Calibri" w:hAnsi="Calibri" w:cs="Calibri"/>
          <w:b/>
          <w:bCs/>
          <w:sz w:val="28"/>
          <w:szCs w:val="28"/>
          <w:lang w:val="en-GB"/>
        </w:rPr>
      </w:pPr>
      <w:r w:rsidRPr="3603EDE4">
        <w:rPr>
          <w:rFonts w:ascii="Calibri" w:hAnsi="Calibri" w:cs="Calibri"/>
          <w:b/>
          <w:bCs/>
          <w:sz w:val="28"/>
          <w:szCs w:val="28"/>
          <w:lang w:val="en-GB"/>
        </w:rPr>
        <w:t xml:space="preserve">Extended </w:t>
      </w:r>
      <w:r w:rsidR="0062626B" w:rsidRPr="3603EDE4">
        <w:rPr>
          <w:rFonts w:ascii="Calibri" w:hAnsi="Calibri" w:cs="Calibri"/>
          <w:b/>
          <w:bCs/>
          <w:sz w:val="28"/>
          <w:szCs w:val="28"/>
          <w:lang w:val="en-GB"/>
        </w:rPr>
        <w:t>Methods</w:t>
      </w:r>
    </w:p>
    <w:p w14:paraId="679143EF" w14:textId="4C6CC9D4" w:rsidR="36FF34CD" w:rsidRDefault="36FF34CD" w:rsidP="3603EDE4">
      <w:pPr>
        <w:rPr>
          <w:rFonts w:ascii="Calibri" w:eastAsia="Calibri" w:hAnsi="Calibri" w:cs="Calibri"/>
        </w:rPr>
      </w:pPr>
      <w:r w:rsidRPr="3603EDE4">
        <w:rPr>
          <w:rFonts w:ascii="Calibri" w:eastAsia="Calibri" w:hAnsi="Calibri" w:cs="Calibri"/>
          <w:b/>
          <w:bCs/>
          <w:i/>
          <w:iCs/>
          <w:color w:val="000000" w:themeColor="text1"/>
          <w:lang w:val="en-GB"/>
        </w:rPr>
        <w:t>Micro-CT Scanning of a Drosophila Melanogaster Fly</w:t>
      </w:r>
    </w:p>
    <w:p w14:paraId="4EE71FC0" w14:textId="6E5D54A5" w:rsidR="36FF34CD" w:rsidRDefault="36FF34CD" w:rsidP="3603EDE4">
      <w:pPr>
        <w:jc w:val="both"/>
        <w:rPr>
          <w:rFonts w:ascii="Calibri" w:eastAsia="Calibri" w:hAnsi="Calibri" w:cs="Calibri"/>
          <w:lang w:val="en-GB"/>
        </w:rPr>
      </w:pPr>
      <w:r w:rsidRPr="3603EDE4">
        <w:rPr>
          <w:rFonts w:ascii="Calibri" w:eastAsia="Calibri" w:hAnsi="Calibri" w:cs="Calibri"/>
          <w:color w:val="000000" w:themeColor="text1"/>
          <w:lang w:val="en-GB"/>
        </w:rPr>
        <w:t xml:space="preserve">The X-ray tube was operated at 80 </w:t>
      </w:r>
      <w:proofErr w:type="spellStart"/>
      <w:r w:rsidRPr="3603EDE4">
        <w:rPr>
          <w:rFonts w:ascii="Calibri" w:eastAsia="Calibri" w:hAnsi="Calibri" w:cs="Calibri"/>
          <w:color w:val="000000" w:themeColor="text1"/>
          <w:lang w:val="en-GB"/>
        </w:rPr>
        <w:t>kVp</w:t>
      </w:r>
      <w:proofErr w:type="spellEnd"/>
      <w:r w:rsidRPr="3603EDE4">
        <w:rPr>
          <w:rFonts w:ascii="Calibri" w:eastAsia="Calibri" w:hAnsi="Calibri" w:cs="Calibri"/>
          <w:color w:val="000000" w:themeColor="text1"/>
          <w:lang w:val="en-GB"/>
        </w:rPr>
        <w:t xml:space="preserve"> and 36 </w:t>
      </w:r>
      <w:proofErr w:type="spellStart"/>
      <w:r w:rsidRPr="3603EDE4">
        <w:rPr>
          <w:rFonts w:ascii="Calibri" w:eastAsia="Calibri" w:hAnsi="Calibri" w:cs="Calibri"/>
          <w:color w:val="000000" w:themeColor="text1"/>
          <w:lang w:val="en-GB"/>
        </w:rPr>
        <w:t>μA</w:t>
      </w:r>
      <w:proofErr w:type="spellEnd"/>
      <w:r w:rsidRPr="3603EDE4">
        <w:rPr>
          <w:rFonts w:ascii="Calibri" w:eastAsia="Calibri" w:hAnsi="Calibri" w:cs="Calibri"/>
          <w:color w:val="000000" w:themeColor="text1"/>
          <w:lang w:val="en-GB"/>
        </w:rPr>
        <w:t xml:space="preserve">, delivering a power of 2.88 W. The sample was positioned at a source-to-object distance of 10.13 mm and a source-to-detector distance of 978.73 mm, resulting in a geometric magnification factor of 96.7x. Each projection was acquired using 4-frame averaging with an exposure time of 500 </w:t>
      </w:r>
      <w:proofErr w:type="spellStart"/>
      <w:r w:rsidRPr="3603EDE4">
        <w:rPr>
          <w:rFonts w:ascii="Calibri" w:eastAsia="Calibri" w:hAnsi="Calibri" w:cs="Calibri"/>
          <w:color w:val="000000" w:themeColor="text1"/>
          <w:lang w:val="en-GB"/>
        </w:rPr>
        <w:t>ms</w:t>
      </w:r>
      <w:proofErr w:type="spellEnd"/>
      <w:r w:rsidRPr="3603EDE4">
        <w:rPr>
          <w:rFonts w:ascii="Calibri" w:eastAsia="Calibri" w:hAnsi="Calibri" w:cs="Calibri"/>
          <w:color w:val="000000" w:themeColor="text1"/>
          <w:lang w:val="en-GB"/>
        </w:rPr>
        <w:t xml:space="preserve"> per frame. The detector, binned 2x to a resolution of 1425 × 1425 pixels, provided an isotropic voxel size of 3.1 </w:t>
      </w:r>
      <w:proofErr w:type="spellStart"/>
      <w:r w:rsidRPr="3603EDE4">
        <w:rPr>
          <w:rFonts w:ascii="Calibri" w:eastAsia="Calibri" w:hAnsi="Calibri" w:cs="Calibri"/>
          <w:color w:val="000000" w:themeColor="text1"/>
          <w:lang w:val="en-GB"/>
        </w:rPr>
        <w:t>μm</w:t>
      </w:r>
      <w:proofErr w:type="spellEnd"/>
      <w:r w:rsidRPr="3603EDE4">
        <w:rPr>
          <w:rFonts w:ascii="Calibri" w:eastAsia="Calibri" w:hAnsi="Calibri" w:cs="Calibri"/>
          <w:color w:val="000000" w:themeColor="text1"/>
          <w:lang w:val="en-GB"/>
        </w:rPr>
        <w:t>. Reconstructed data were then processed using a 3x3x3 median filter to improve signal-to-noise ratio and saved as a 16-bit tiff-stack.</w:t>
      </w:r>
    </w:p>
    <w:p w14:paraId="1F10493A" w14:textId="6ED74A8D" w:rsidR="36FF34CD" w:rsidRDefault="36FF34CD" w:rsidP="3603EDE4">
      <w:pPr>
        <w:spacing w:after="0"/>
        <w:rPr>
          <w:rFonts w:ascii="Calibri" w:eastAsiaTheme="minorEastAsia" w:hAnsi="Calibri" w:cs="Calibri"/>
          <w:b/>
          <w:bCs/>
          <w:i/>
          <w:iCs/>
        </w:rPr>
      </w:pPr>
      <w:r w:rsidRPr="3603EDE4">
        <w:rPr>
          <w:rFonts w:ascii="Calibri" w:eastAsiaTheme="minorEastAsia" w:hAnsi="Calibri" w:cs="Calibri"/>
          <w:b/>
          <w:bCs/>
          <w:i/>
          <w:iCs/>
        </w:rPr>
        <w:t>Dosimetry of Fecundity Experiments</w:t>
      </w:r>
    </w:p>
    <w:p w14:paraId="31808F16" w14:textId="1A2768EB" w:rsidR="3603EDE4" w:rsidRDefault="3603EDE4" w:rsidP="3603EDE4">
      <w:pPr>
        <w:spacing w:after="0"/>
        <w:rPr>
          <w:rFonts w:ascii="Calibri" w:eastAsiaTheme="minorEastAsia" w:hAnsi="Calibri" w:cs="Calibri"/>
          <w:b/>
          <w:bCs/>
          <w:i/>
          <w:iCs/>
        </w:rPr>
      </w:pPr>
    </w:p>
    <w:p w14:paraId="1341B96E" w14:textId="1EB669C5" w:rsidR="005F08F2" w:rsidRPr="00672B54" w:rsidRDefault="005F08F2" w:rsidP="3603EDE4">
      <w:pPr>
        <w:jc w:val="both"/>
        <w:rPr>
          <w:rFonts w:ascii="Calibri" w:eastAsia="Calibri" w:hAnsi="Calibri" w:cs="Calibri"/>
          <w:lang w:val="en-GB"/>
        </w:rPr>
      </w:pPr>
      <w:r w:rsidRPr="3603EDE4">
        <w:rPr>
          <w:rFonts w:ascii="Calibri" w:eastAsia="Calibri" w:hAnsi="Calibri" w:cs="Calibri"/>
          <w:lang w:val="en-GB"/>
        </w:rPr>
        <w:t xml:space="preserve">The fecundity experiments took place in the near field of an emitting antenna. In our </w:t>
      </w:r>
      <w:proofErr w:type="spellStart"/>
      <w:r w:rsidRPr="3603EDE4">
        <w:rPr>
          <w:rFonts w:ascii="Calibri" w:eastAsia="Calibri" w:hAnsi="Calibri" w:cs="Calibri"/>
          <w:lang w:val="en-GB"/>
        </w:rPr>
        <w:t>dosimetric</w:t>
      </w:r>
      <w:proofErr w:type="spellEnd"/>
      <w:r w:rsidRPr="3603EDE4">
        <w:rPr>
          <w:rFonts w:ascii="Calibri" w:eastAsia="Calibri" w:hAnsi="Calibri" w:cs="Calibri"/>
          <w:lang w:val="en-GB"/>
        </w:rPr>
        <w:t xml:space="preserve"> assessment, we took the following steps: the source was </w:t>
      </w:r>
      <w:proofErr w:type="spellStart"/>
      <w:r w:rsidR="00D45A36">
        <w:rPr>
          <w:rFonts w:ascii="Calibri" w:eastAsia="Calibri" w:hAnsi="Calibri" w:cs="Calibri"/>
          <w:lang w:val="en-GB"/>
        </w:rPr>
        <w:t>modeled</w:t>
      </w:r>
      <w:proofErr w:type="spellEnd"/>
      <w:r w:rsidR="00D45A36">
        <w:rPr>
          <w:rFonts w:ascii="Calibri" w:eastAsia="Calibri" w:hAnsi="Calibri" w:cs="Calibri"/>
          <w:lang w:val="en-GB"/>
        </w:rPr>
        <w:t xml:space="preserve"> as a dipole antenna resonating at 3.6 GHz, emulating the stub antenna used during the experiment (see Fig. 3</w:t>
      </w:r>
      <w:r w:rsidRPr="3603EDE4">
        <w:rPr>
          <w:rFonts w:ascii="Calibri" w:eastAsia="Calibri" w:hAnsi="Calibri" w:cs="Calibri"/>
          <w:lang w:val="en-GB"/>
        </w:rPr>
        <w:t xml:space="preserve">(c)). The dipole consisted of two perfectly conducting cylinders with length 166 mm and radius 0.378 mm, separated by a voltage source of 7.2 mm. The dipole has an |S11|² of -14.86 dB at 3.6 GHz, which indicates that 96.73 % of the power is accepted into the dipole. The input power into the dipole was 23.5 dBm in the simulation, which corresponded to a power of 1.32 </w:t>
      </w:r>
      <w:proofErr w:type="spellStart"/>
      <w:r w:rsidRPr="3603EDE4">
        <w:rPr>
          <w:rFonts w:ascii="Calibri" w:eastAsia="Calibri" w:hAnsi="Calibri" w:cs="Calibri"/>
          <w:lang w:val="en-GB"/>
        </w:rPr>
        <w:t>nW</w:t>
      </w:r>
      <w:proofErr w:type="spellEnd"/>
      <w:r w:rsidRPr="3603EDE4">
        <w:rPr>
          <w:rFonts w:ascii="Calibri" w:eastAsia="Calibri" w:hAnsi="Calibri" w:cs="Calibri"/>
          <w:lang w:val="en-GB"/>
        </w:rPr>
        <w:t xml:space="preserve"> at 30 cm distance from the dipole, in good agreement with the value of 1.29 </w:t>
      </w:r>
      <w:proofErr w:type="spellStart"/>
      <w:r w:rsidRPr="3603EDE4">
        <w:rPr>
          <w:rFonts w:ascii="Calibri" w:eastAsia="Calibri" w:hAnsi="Calibri" w:cs="Calibri"/>
          <w:lang w:val="en-GB"/>
        </w:rPr>
        <w:t>nW</w:t>
      </w:r>
      <w:proofErr w:type="spellEnd"/>
      <w:r w:rsidRPr="3603EDE4">
        <w:rPr>
          <w:rFonts w:ascii="Calibri" w:eastAsia="Calibri" w:hAnsi="Calibri" w:cs="Calibri"/>
          <w:lang w:val="en-GB"/>
        </w:rPr>
        <w:t xml:space="preserve"> that was measured in the experimental configuration. Mann-Whitney U testing on measurements with and without vials could not prove that the vials attenuate the electromagnetic field. Therefore, the vials were not considered in the near-field simulations.</w:t>
      </w:r>
      <w:ins w:id="0" w:author="Arno Thielens" w:date="2025-09-26T22:13:00Z" w16du:dateUtc="2025-09-27T02:13:00Z">
        <w:r w:rsidR="00D45A36">
          <w:rPr>
            <w:rFonts w:ascii="Calibri" w:eastAsia="Calibri" w:hAnsi="Calibri" w:cs="Calibri"/>
            <w:lang w:val="en-GB"/>
          </w:rPr>
          <w:t xml:space="preserve"> The food within the vials was also not included in the simulations.</w:t>
        </w:r>
      </w:ins>
      <w:r w:rsidRPr="3603EDE4">
        <w:rPr>
          <w:rFonts w:ascii="Calibri" w:eastAsia="Calibri" w:hAnsi="Calibri" w:cs="Calibri"/>
          <w:lang w:val="en-GB"/>
        </w:rPr>
        <w:t xml:space="preserve"> As the flies moved freely within the vials during the experiments, the near field simulations were executed for 12 fly locations, each with two orientations as shown in Figure S1. We assume that the overall absorbed dose of the flies during the experiments can be estimated by averaging the doses at these locations. Due to the radial symmetry of the antenna the doses at locations 1 and 2, 5 and 6, 9 and 10</w:t>
      </w:r>
      <w:r w:rsidR="50F04ED8" w:rsidRPr="3603EDE4">
        <w:rPr>
          <w:rFonts w:ascii="Calibri" w:eastAsia="Calibri" w:hAnsi="Calibri" w:cs="Calibri"/>
          <w:lang w:val="en-GB"/>
        </w:rPr>
        <w:t xml:space="preserve"> (see Fig. S1)</w:t>
      </w:r>
      <w:r w:rsidRPr="3603EDE4">
        <w:rPr>
          <w:rFonts w:ascii="Calibri" w:eastAsia="Calibri" w:hAnsi="Calibri" w:cs="Calibri"/>
          <w:lang w:val="en-GB"/>
        </w:rPr>
        <w:t xml:space="preserve"> can be considered equal. In all near field simulations, the grid step was set at 0.3 µm and the number of simulated periods was 20.</w:t>
      </w:r>
    </w:p>
    <w:p w14:paraId="73089FBD" w14:textId="77777777" w:rsidR="0045215F" w:rsidRPr="0045215F" w:rsidRDefault="0045215F" w:rsidP="0045215F">
      <w:pPr>
        <w:spacing w:after="0"/>
        <w:jc w:val="both"/>
        <w:rPr>
          <w:rFonts w:ascii="Calibri" w:hAnsi="Calibri" w:cs="Calibri"/>
          <w:i/>
          <w:iCs/>
          <w:sz w:val="20"/>
          <w:szCs w:val="20"/>
        </w:rPr>
      </w:pPr>
    </w:p>
    <w:p w14:paraId="1CA44256" w14:textId="0050F3D7" w:rsidR="00C6614D" w:rsidRDefault="00C6614D" w:rsidP="3603EDE4">
      <w:pPr>
        <w:spacing w:after="0"/>
        <w:jc w:val="both"/>
        <w:rPr>
          <w:rFonts w:ascii="Calibri" w:eastAsiaTheme="minorEastAsia" w:hAnsi="Calibri" w:cs="Calibri"/>
          <w:b/>
          <w:bCs/>
          <w:i/>
          <w:iCs/>
        </w:rPr>
      </w:pPr>
      <w:r w:rsidRPr="3603EDE4">
        <w:rPr>
          <w:rFonts w:ascii="Calibri" w:eastAsiaTheme="minorEastAsia" w:hAnsi="Calibri" w:cs="Calibri"/>
          <w:b/>
          <w:bCs/>
          <w:i/>
          <w:iCs/>
        </w:rPr>
        <w:t>Characterization of RF-EMF Exposure Inside the Incubator</w:t>
      </w:r>
    </w:p>
    <w:p w14:paraId="4AFDE2CB" w14:textId="1C6B53A5" w:rsidR="00C6614D" w:rsidRPr="00F62D9D" w:rsidRDefault="00C6614D" w:rsidP="3603EDE4">
      <w:pPr>
        <w:spacing w:after="0"/>
        <w:jc w:val="both"/>
        <w:rPr>
          <w:rFonts w:ascii="Calibri" w:eastAsiaTheme="minorEastAsia" w:hAnsi="Calibri" w:cs="Calibri"/>
        </w:rPr>
      </w:pPr>
      <w:r w:rsidRPr="3603EDE4">
        <w:rPr>
          <w:rFonts w:ascii="Calibri" w:eastAsiaTheme="minorEastAsia" w:hAnsi="Calibri" w:cs="Calibri"/>
        </w:rPr>
        <w:t>During the measurements, the RF-EMF emitting antenna was in the same location as during the behavioral experiments</w:t>
      </w:r>
      <w:ins w:id="1" w:author="Arno Thielens" w:date="2025-09-26T23:08:00Z" w16du:dateUtc="2025-09-27T03:08:00Z">
        <w:r w:rsidR="00C134B5">
          <w:rPr>
            <w:rFonts w:ascii="Calibri" w:eastAsiaTheme="minorEastAsia" w:hAnsi="Calibri" w:cs="Calibri"/>
          </w:rPr>
          <w:t>,</w:t>
        </w:r>
      </w:ins>
      <w:r w:rsidRPr="3603EDE4">
        <w:rPr>
          <w:rFonts w:ascii="Calibri" w:eastAsiaTheme="minorEastAsia" w:hAnsi="Calibri" w:cs="Calibri"/>
        </w:rPr>
        <w:t xml:space="preserve"> </w:t>
      </w:r>
      <w:bookmarkStart w:id="2" w:name="_Hlk209820613"/>
      <w:r w:rsidRPr="3603EDE4">
        <w:rPr>
          <w:rFonts w:ascii="Calibri" w:eastAsiaTheme="minorEastAsia" w:hAnsi="Calibri" w:cs="Calibri"/>
        </w:rPr>
        <w:t>and a Narda NBM Probe</w:t>
      </w:r>
      <w:ins w:id="3" w:author="Arno Thielens" w:date="2025-09-26T23:07:00Z" w16du:dateUtc="2025-09-27T03:07:00Z">
        <w:r w:rsidR="00C134B5">
          <w:rPr>
            <w:rFonts w:ascii="Calibri" w:eastAsiaTheme="minorEastAsia" w:hAnsi="Calibri" w:cs="Calibri"/>
          </w:rPr>
          <w:t xml:space="preserve"> with </w:t>
        </w:r>
        <w:r w:rsidR="00C134B5" w:rsidRPr="00C134B5">
          <w:rPr>
            <w:rFonts w:ascii="Calibri" w:eastAsiaTheme="minorEastAsia" w:hAnsi="Calibri" w:cs="Calibri"/>
          </w:rPr>
          <w:t>EF 069</w:t>
        </w:r>
      </w:ins>
      <w:ins w:id="4" w:author="Arno Thielens" w:date="2025-09-26T23:09:00Z" w16du:dateUtc="2025-09-27T03:09:00Z">
        <w:r w:rsidR="00C134B5">
          <w:rPr>
            <w:rFonts w:ascii="Calibri" w:eastAsiaTheme="minorEastAsia" w:hAnsi="Calibri" w:cs="Calibri"/>
          </w:rPr>
          <w:t>1</w:t>
        </w:r>
      </w:ins>
      <w:ins w:id="5" w:author="Arno Thielens" w:date="2025-09-26T23:07:00Z" w16du:dateUtc="2025-09-27T03:07:00Z">
        <w:r w:rsidR="00C134B5" w:rsidRPr="00C134B5">
          <w:rPr>
            <w:rFonts w:ascii="Calibri" w:eastAsiaTheme="minorEastAsia" w:hAnsi="Calibri" w:cs="Calibri"/>
          </w:rPr>
          <w:t xml:space="preserve"> E-Field </w:t>
        </w:r>
      </w:ins>
      <w:ins w:id="6" w:author="Arno Thielens" w:date="2025-09-26T23:08:00Z" w16du:dateUtc="2025-09-27T03:08:00Z">
        <w:r w:rsidR="00C134B5">
          <w:rPr>
            <w:rFonts w:ascii="Calibri" w:eastAsiaTheme="minorEastAsia" w:hAnsi="Calibri" w:cs="Calibri"/>
          </w:rPr>
          <w:t>p</w:t>
        </w:r>
      </w:ins>
      <w:ins w:id="7" w:author="Arno Thielens" w:date="2025-09-26T23:07:00Z" w16du:dateUtc="2025-09-27T03:07:00Z">
        <w:r w:rsidR="00C134B5" w:rsidRPr="00C134B5">
          <w:rPr>
            <w:rFonts w:ascii="Calibri" w:eastAsiaTheme="minorEastAsia" w:hAnsi="Calibri" w:cs="Calibri"/>
          </w:rPr>
          <w:t>robe</w:t>
        </w:r>
      </w:ins>
      <w:r w:rsidRPr="3603EDE4">
        <w:rPr>
          <w:rFonts w:ascii="Calibri" w:eastAsiaTheme="minorEastAsia" w:hAnsi="Calibri" w:cs="Calibri"/>
        </w:rPr>
        <w:t xml:space="preserve"> (Narda, </w:t>
      </w:r>
      <w:proofErr w:type="spellStart"/>
      <w:r w:rsidRPr="3603EDE4">
        <w:rPr>
          <w:rFonts w:ascii="Calibri" w:eastAsiaTheme="minorEastAsia" w:hAnsi="Calibri" w:cs="Calibri"/>
        </w:rPr>
        <w:t>Hauppage</w:t>
      </w:r>
      <w:proofErr w:type="spellEnd"/>
      <w:r w:rsidRPr="3603EDE4">
        <w:rPr>
          <w:rFonts w:ascii="Calibri" w:eastAsiaTheme="minorEastAsia" w:hAnsi="Calibri" w:cs="Calibri"/>
        </w:rPr>
        <w:t xml:space="preserve">, NY) was used to register root-mean-square electric field strength 100 kHz- 6 GHz every 2 seconds. </w:t>
      </w:r>
      <w:bookmarkEnd w:id="2"/>
      <w:r w:rsidRPr="3603EDE4">
        <w:rPr>
          <w:rFonts w:ascii="Calibri" w:eastAsiaTheme="minorEastAsia" w:hAnsi="Calibri" w:cs="Calibri"/>
        </w:rPr>
        <w:t>Simultaneously, the antenna was fed the same 15 dBm of RF power at 3.6 GHz it was fed during the experiments. We measured 3 E</w:t>
      </w:r>
      <w:r w:rsidRPr="3603EDE4">
        <w:rPr>
          <w:rFonts w:ascii="Calibri" w:eastAsiaTheme="minorEastAsia" w:hAnsi="Calibri" w:cs="Calibri"/>
          <w:vertAlign w:val="subscript"/>
        </w:rPr>
        <w:t>RMS</w:t>
      </w:r>
      <w:r w:rsidRPr="3603EDE4">
        <w:rPr>
          <w:rFonts w:ascii="Calibri" w:eastAsiaTheme="minorEastAsia" w:hAnsi="Calibri" w:cs="Calibri"/>
        </w:rPr>
        <w:t xml:space="preserve"> values (in V/m) on 3 locations in the incubator: ‘Bottom’, corresponding to the bottom of the locomotion device (device removed), ‘top’, corresponding to the top of the device (device present), and ‘antenna’, with the RF-probe at 1 cm from the emitting antenna (device present). The same measurements were repeated with the antenna disconnected from the RF probe (sham exposure). E</w:t>
      </w:r>
      <w:r w:rsidRPr="3603EDE4">
        <w:rPr>
          <w:rFonts w:ascii="Calibri" w:eastAsiaTheme="minorEastAsia" w:hAnsi="Calibri" w:cs="Calibri"/>
          <w:vertAlign w:val="subscript"/>
        </w:rPr>
        <w:t xml:space="preserve">RMS </w:t>
      </w:r>
      <w:r w:rsidRPr="3603EDE4">
        <w:rPr>
          <w:rFonts w:ascii="Calibri" w:eastAsiaTheme="minorEastAsia" w:hAnsi="Calibri" w:cs="Calibri"/>
        </w:rPr>
        <w:t xml:space="preserve">values were collected in each condition, summary statistics were </w:t>
      </w:r>
      <w:proofErr w:type="gramStart"/>
      <w:r w:rsidRPr="3603EDE4">
        <w:rPr>
          <w:rFonts w:ascii="Calibri" w:eastAsiaTheme="minorEastAsia" w:hAnsi="Calibri" w:cs="Calibri"/>
        </w:rPr>
        <w:t>calculated</w:t>
      </w:r>
      <w:proofErr w:type="gramEnd"/>
      <w:r w:rsidRPr="3603EDE4">
        <w:rPr>
          <w:rFonts w:ascii="Calibri" w:eastAsiaTheme="minorEastAsia" w:hAnsi="Calibri" w:cs="Calibri"/>
        </w:rPr>
        <w:t xml:space="preserve"> and the Mann-Whitney U test was used to test whether E</w:t>
      </w:r>
      <w:r w:rsidRPr="3603EDE4">
        <w:rPr>
          <w:rFonts w:ascii="Calibri" w:eastAsiaTheme="minorEastAsia" w:hAnsi="Calibri" w:cs="Calibri"/>
          <w:vertAlign w:val="subscript"/>
        </w:rPr>
        <w:t>RMS</w:t>
      </w:r>
      <w:r w:rsidRPr="3603EDE4">
        <w:rPr>
          <w:rFonts w:ascii="Calibri" w:eastAsiaTheme="minorEastAsia" w:hAnsi="Calibri" w:cs="Calibri"/>
        </w:rPr>
        <w:t xml:space="preserve"> depended on distance and the RF-EMF antenna emitting or not.</w:t>
      </w:r>
    </w:p>
    <w:p w14:paraId="19FCFD38" w14:textId="0A5720F0" w:rsidR="3603EDE4" w:rsidRDefault="3603EDE4" w:rsidP="3603EDE4">
      <w:pPr>
        <w:spacing w:after="0"/>
        <w:jc w:val="both"/>
        <w:rPr>
          <w:rFonts w:ascii="Calibri" w:eastAsiaTheme="minorEastAsia" w:hAnsi="Calibri" w:cs="Calibri"/>
        </w:rPr>
      </w:pPr>
    </w:p>
    <w:p w14:paraId="08F268CE" w14:textId="7685F469" w:rsidR="00C6614D" w:rsidRPr="00F62D9D" w:rsidRDefault="00C6614D" w:rsidP="3603EDE4">
      <w:pPr>
        <w:spacing w:after="0"/>
        <w:jc w:val="both"/>
        <w:rPr>
          <w:rFonts w:ascii="Calibri" w:eastAsiaTheme="minorEastAsia" w:hAnsi="Calibri" w:cs="Calibri"/>
        </w:rPr>
      </w:pPr>
      <w:r w:rsidRPr="3603EDE4">
        <w:rPr>
          <w:rFonts w:ascii="Calibri" w:eastAsiaTheme="minorEastAsia" w:hAnsi="Calibri" w:cs="Calibri"/>
        </w:rPr>
        <w:t>Our assumption was that most of the E-field inside of the incubator was caused by th</w:t>
      </w:r>
      <w:r w:rsidR="6F55B450" w:rsidRPr="3603EDE4">
        <w:rPr>
          <w:rFonts w:ascii="Calibri" w:eastAsiaTheme="minorEastAsia" w:hAnsi="Calibri" w:cs="Calibri"/>
        </w:rPr>
        <w:t>e 3.6</w:t>
      </w:r>
      <w:r w:rsidR="58622A7F" w:rsidRPr="3603EDE4">
        <w:rPr>
          <w:rFonts w:ascii="Calibri" w:eastAsiaTheme="minorEastAsia" w:hAnsi="Calibri" w:cs="Calibri"/>
        </w:rPr>
        <w:t xml:space="preserve"> GHz</w:t>
      </w:r>
      <w:r w:rsidR="6F55B450" w:rsidRPr="3603EDE4">
        <w:rPr>
          <w:rFonts w:ascii="Calibri" w:eastAsiaTheme="minorEastAsia" w:hAnsi="Calibri" w:cs="Calibri"/>
        </w:rPr>
        <w:t xml:space="preserve">  </w:t>
      </w:r>
      <w:r w:rsidRPr="3603EDE4">
        <w:rPr>
          <w:rFonts w:ascii="Calibri" w:eastAsiaTheme="minorEastAsia" w:hAnsi="Calibri" w:cs="Calibri"/>
        </w:rPr>
        <w:t xml:space="preserve"> emissions</w:t>
      </w:r>
      <w:r w:rsidR="1EE8BF6A" w:rsidRPr="3603EDE4">
        <w:rPr>
          <w:rFonts w:ascii="Calibri" w:eastAsiaTheme="minorEastAsia" w:hAnsi="Calibri" w:cs="Calibri"/>
        </w:rPr>
        <w:t xml:space="preserve"> </w:t>
      </w:r>
      <w:r w:rsidRPr="3603EDE4">
        <w:rPr>
          <w:rFonts w:ascii="Calibri" w:eastAsiaTheme="minorEastAsia" w:hAnsi="Calibri" w:cs="Calibri"/>
        </w:rPr>
        <w:t xml:space="preserve">and that the metal incubator shields environmental RF-EMFs. However, the Narda broadband probe only provides amplitude information and no frequency information. Therefore, we also performed measurements with an </w:t>
      </w:r>
      <w:proofErr w:type="spellStart"/>
      <w:r w:rsidRPr="3603EDE4">
        <w:rPr>
          <w:rFonts w:ascii="Calibri" w:eastAsiaTheme="minorEastAsia" w:hAnsi="Calibri" w:cs="Calibri"/>
        </w:rPr>
        <w:t>ExpoM</w:t>
      </w:r>
      <w:proofErr w:type="spellEnd"/>
      <w:r w:rsidRPr="3603EDE4">
        <w:rPr>
          <w:rFonts w:ascii="Calibri" w:eastAsiaTheme="minorEastAsia" w:hAnsi="Calibri" w:cs="Calibri"/>
        </w:rPr>
        <w:t xml:space="preserve">-RF 3 (Fields at Work, Zürich, Switzerland), which does give frequency-specific information. The </w:t>
      </w:r>
      <w:proofErr w:type="spellStart"/>
      <w:r w:rsidRPr="3603EDE4">
        <w:rPr>
          <w:rFonts w:ascii="Calibri" w:eastAsiaTheme="minorEastAsia" w:hAnsi="Calibri" w:cs="Calibri"/>
        </w:rPr>
        <w:t>ExpoM</w:t>
      </w:r>
      <w:proofErr w:type="spellEnd"/>
      <w:r w:rsidRPr="3603EDE4">
        <w:rPr>
          <w:rFonts w:ascii="Calibri" w:eastAsiaTheme="minorEastAsia" w:hAnsi="Calibri" w:cs="Calibri"/>
        </w:rPr>
        <w:t xml:space="preserve"> was placed at the same location where the locomotion registering device was placed and registered RF-EMF values in 16 common telecom bands covering </w:t>
      </w:r>
      <w:r w:rsidRPr="3603EDE4">
        <w:rPr>
          <w:rFonts w:ascii="Calibri" w:eastAsiaTheme="minorEastAsia" w:hAnsi="Calibri" w:cs="Calibri"/>
        </w:rPr>
        <w:lastRenderedPageBreak/>
        <w:t>100 – 6 GHz, including the 3.5-3.7 GHz telecom band, in which we were emitting. The device registered E</w:t>
      </w:r>
      <w:r w:rsidRPr="3603EDE4">
        <w:rPr>
          <w:rFonts w:ascii="Calibri" w:eastAsiaTheme="minorEastAsia" w:hAnsi="Calibri" w:cs="Calibri"/>
          <w:vertAlign w:val="subscript"/>
        </w:rPr>
        <w:t>RMS</w:t>
      </w:r>
      <w:r w:rsidRPr="3603EDE4">
        <w:rPr>
          <w:rFonts w:ascii="Calibri" w:eastAsiaTheme="minorEastAsia" w:hAnsi="Calibri" w:cs="Calibri"/>
        </w:rPr>
        <w:t xml:space="preserve"> in each of these bands every 3 s during one hour with the RF source off (sham) and emitting 3.6 GHz at 15 dBm. This led to 1190 E</w:t>
      </w:r>
      <w:r w:rsidRPr="3603EDE4">
        <w:rPr>
          <w:rFonts w:ascii="Calibri" w:eastAsiaTheme="minorEastAsia" w:hAnsi="Calibri" w:cs="Calibri"/>
          <w:vertAlign w:val="subscript"/>
        </w:rPr>
        <w:t>RMS</w:t>
      </w:r>
      <w:r w:rsidRPr="3603EDE4">
        <w:rPr>
          <w:rFonts w:ascii="Calibri" w:eastAsiaTheme="minorEastAsia" w:hAnsi="Calibri" w:cs="Calibri"/>
        </w:rPr>
        <w:t xml:space="preserve"> samples measured in each frequency band. These were in each time-instance summed quadratically over all frequency bands in order to obtain, by taking a square root of this sum, the total E-field strength </w:t>
      </w:r>
      <w:proofErr w:type="spellStart"/>
      <w:r w:rsidRPr="3603EDE4">
        <w:rPr>
          <w:rFonts w:ascii="Calibri" w:eastAsiaTheme="minorEastAsia" w:hAnsi="Calibri" w:cs="Calibri"/>
        </w:rPr>
        <w:t>E</w:t>
      </w:r>
      <w:r w:rsidRPr="3603EDE4">
        <w:rPr>
          <w:rFonts w:ascii="Calibri" w:eastAsiaTheme="minorEastAsia" w:hAnsi="Calibri" w:cs="Calibri"/>
          <w:vertAlign w:val="subscript"/>
        </w:rPr>
        <w:t>RMS,tot</w:t>
      </w:r>
      <w:proofErr w:type="spellEnd"/>
      <w:r w:rsidRPr="3603EDE4">
        <w:rPr>
          <w:rFonts w:ascii="Calibri" w:eastAsiaTheme="minorEastAsia" w:hAnsi="Calibri" w:cs="Calibri"/>
        </w:rPr>
        <w:t xml:space="preserve"> for which summary statistics were calculated in each condition and which was compared to E</w:t>
      </w:r>
      <w:r w:rsidRPr="3603EDE4">
        <w:rPr>
          <w:rFonts w:ascii="Calibri" w:eastAsiaTheme="minorEastAsia" w:hAnsi="Calibri" w:cs="Calibri"/>
          <w:vertAlign w:val="subscript"/>
        </w:rPr>
        <w:t>RMS</w:t>
      </w:r>
      <w:r w:rsidRPr="3603EDE4">
        <w:rPr>
          <w:rFonts w:ascii="Calibri" w:eastAsiaTheme="minorEastAsia" w:hAnsi="Calibri" w:cs="Calibri"/>
        </w:rPr>
        <w:t>,</w:t>
      </w:r>
      <w:r w:rsidRPr="3603EDE4">
        <w:rPr>
          <w:rFonts w:ascii="Calibri" w:eastAsiaTheme="minorEastAsia" w:hAnsi="Calibri" w:cs="Calibri"/>
          <w:vertAlign w:val="subscript"/>
        </w:rPr>
        <w:t>3.6GHz</w:t>
      </w:r>
      <w:r w:rsidRPr="3603EDE4">
        <w:rPr>
          <w:rFonts w:ascii="Calibri" w:eastAsiaTheme="minorEastAsia" w:hAnsi="Calibri" w:cs="Calibri"/>
        </w:rPr>
        <w:t xml:space="preserve"> the E-field strength at 3.6 GHz, again using MWU testing. Additionally, we conducted background measurements of RF exposure in the lab where the fecundity tests occurred, using the ExpoM-RF3 to derive mean total and 3.6 GHz-specific E-field strengths.</w:t>
      </w:r>
    </w:p>
    <w:p w14:paraId="56AB5F42" w14:textId="77777777" w:rsidR="00C6614D" w:rsidRPr="00F62D9D" w:rsidRDefault="00C6614D" w:rsidP="00C6614D">
      <w:pPr>
        <w:spacing w:after="0"/>
        <w:jc w:val="both"/>
        <w:rPr>
          <w:rFonts w:ascii="Calibri" w:eastAsiaTheme="minorEastAsia" w:hAnsi="Calibri" w:cs="Calibri"/>
        </w:rPr>
      </w:pPr>
    </w:p>
    <w:p w14:paraId="43E2D278" w14:textId="482ADFD4" w:rsidR="00C6614D" w:rsidRPr="00984000" w:rsidRDefault="00C6614D" w:rsidP="00C6614D">
      <w:pPr>
        <w:spacing w:after="0"/>
        <w:jc w:val="both"/>
        <w:rPr>
          <w:rFonts w:ascii="Calibri" w:eastAsiaTheme="minorEastAsia" w:hAnsi="Calibri" w:cs="Calibri"/>
          <w:b/>
          <w:bCs/>
          <w:i/>
        </w:rPr>
      </w:pPr>
      <w:r w:rsidRPr="00984000">
        <w:rPr>
          <w:rFonts w:ascii="Calibri" w:eastAsiaTheme="minorEastAsia" w:hAnsi="Calibri" w:cs="Calibri"/>
          <w:b/>
          <w:bCs/>
          <w:i/>
        </w:rPr>
        <w:t>Characterization of RF-EMF Exposure: Fecundity Experiments</w:t>
      </w:r>
    </w:p>
    <w:p w14:paraId="4F7184CE" w14:textId="6537A5AD" w:rsidR="00B35AF7" w:rsidRPr="00F62D9D" w:rsidRDefault="00C6614D" w:rsidP="00C6614D">
      <w:pPr>
        <w:spacing w:after="0"/>
        <w:jc w:val="both"/>
        <w:rPr>
          <w:rFonts w:ascii="Calibri" w:eastAsiaTheme="minorEastAsia" w:hAnsi="Calibri" w:cs="Calibri"/>
        </w:rPr>
      </w:pPr>
      <w:r w:rsidRPr="00F62D9D">
        <w:rPr>
          <w:rFonts w:ascii="Calibri" w:eastAsiaTheme="minorEastAsia" w:hAnsi="Calibri" w:cs="Calibri"/>
        </w:rPr>
        <w:t xml:space="preserve">For the fecundity experiments, we used the RF Explorer Probe (Seeed Studio) to measure the received power on the probe at </w:t>
      </w:r>
      <w:r w:rsidR="00874FB1" w:rsidRPr="00F62D9D">
        <w:rPr>
          <w:rFonts w:ascii="Calibri" w:eastAsiaTheme="minorEastAsia" w:hAnsi="Calibri" w:cs="Calibri"/>
        </w:rPr>
        <w:t>3</w:t>
      </w:r>
      <w:r w:rsidRPr="00F62D9D">
        <w:rPr>
          <w:rFonts w:ascii="Calibri" w:eastAsiaTheme="minorEastAsia" w:hAnsi="Calibri" w:cs="Calibri"/>
        </w:rPr>
        <w:t xml:space="preserve"> different distances from the collection of vials: at 1 cm, 10 cm, and 30 cm from the vials with the RF-EMF source emitting 3.6 GHz at 15 dBm and turned off. The same measurements were also repeated without the vials being present to quantify the loss inside of the vials. Additionally, we also performed measurements at 1 cm from the emitting monopole without vials being present. At each measurement position, we collected 30 samples, which were used to calculate summary statistics, to test for a distance dependency, and to test a difference between the conditions: RF ON versus RF OFF and with versus without vials. </w:t>
      </w:r>
    </w:p>
    <w:p w14:paraId="2503B6F5" w14:textId="77777777" w:rsidR="00B35AF7" w:rsidRPr="00F62D9D" w:rsidRDefault="00B35AF7" w:rsidP="00C6614D">
      <w:pPr>
        <w:spacing w:after="0"/>
        <w:jc w:val="both"/>
        <w:rPr>
          <w:rFonts w:ascii="Calibri" w:eastAsiaTheme="minorEastAsia" w:hAnsi="Calibri" w:cs="Calibri"/>
        </w:rPr>
      </w:pPr>
    </w:p>
    <w:sectPr w:rsidR="00B35AF7" w:rsidRPr="00F62D9D">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A89502" w14:textId="77777777" w:rsidR="00BA48F3" w:rsidRDefault="00BA48F3" w:rsidP="00E63125">
      <w:pPr>
        <w:spacing w:after="0" w:line="240" w:lineRule="auto"/>
      </w:pPr>
      <w:r>
        <w:separator/>
      </w:r>
    </w:p>
  </w:endnote>
  <w:endnote w:type="continuationSeparator" w:id="0">
    <w:p w14:paraId="6A4A3314" w14:textId="77777777" w:rsidR="00BA48F3" w:rsidRDefault="00BA48F3" w:rsidP="00E631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9022133"/>
      <w:docPartObj>
        <w:docPartGallery w:val="Page Numbers (Bottom of Page)"/>
        <w:docPartUnique/>
      </w:docPartObj>
    </w:sdtPr>
    <w:sdtEndPr>
      <w:rPr>
        <w:noProof/>
      </w:rPr>
    </w:sdtEndPr>
    <w:sdtContent>
      <w:p w14:paraId="59EF56B9" w14:textId="793CFD10" w:rsidR="00E63125" w:rsidRDefault="00E63125">
        <w:pPr>
          <w:pStyle w:val="Footer"/>
          <w:jc w:val="right"/>
        </w:pPr>
        <w:r w:rsidRPr="3603EDE4">
          <w:rPr>
            <w:noProof/>
          </w:rPr>
          <w:fldChar w:fldCharType="begin"/>
        </w:r>
        <w:r>
          <w:instrText xml:space="preserve"> PAGE   \* MERGEFORMAT </w:instrText>
        </w:r>
        <w:r w:rsidRPr="3603EDE4">
          <w:fldChar w:fldCharType="separate"/>
        </w:r>
        <w:r w:rsidR="3603EDE4" w:rsidRPr="3603EDE4">
          <w:rPr>
            <w:noProof/>
          </w:rPr>
          <w:t>2</w:t>
        </w:r>
        <w:r w:rsidRPr="3603EDE4">
          <w:rPr>
            <w:noProof/>
          </w:rPr>
          <w:fldChar w:fldCharType="end"/>
        </w:r>
      </w:p>
    </w:sdtContent>
  </w:sdt>
  <w:p w14:paraId="197CBC9F" w14:textId="77777777" w:rsidR="00E63125" w:rsidRDefault="00E631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BBDDB0" w14:textId="77777777" w:rsidR="00BA48F3" w:rsidRDefault="00BA48F3" w:rsidP="00E63125">
      <w:pPr>
        <w:spacing w:after="0" w:line="240" w:lineRule="auto"/>
      </w:pPr>
      <w:r>
        <w:separator/>
      </w:r>
    </w:p>
  </w:footnote>
  <w:footnote w:type="continuationSeparator" w:id="0">
    <w:p w14:paraId="224712E7" w14:textId="77777777" w:rsidR="00BA48F3" w:rsidRDefault="00BA48F3" w:rsidP="00E631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35CAAC0B" w14:paraId="25610755" w14:textId="77777777" w:rsidTr="35CAAC0B">
      <w:trPr>
        <w:trHeight w:val="300"/>
      </w:trPr>
      <w:tc>
        <w:tcPr>
          <w:tcW w:w="3005" w:type="dxa"/>
        </w:tcPr>
        <w:p w14:paraId="2518A7A2" w14:textId="541183A9" w:rsidR="35CAAC0B" w:rsidRDefault="35CAAC0B" w:rsidP="35CAAC0B">
          <w:pPr>
            <w:pStyle w:val="Header"/>
            <w:ind w:left="-115"/>
          </w:pPr>
        </w:p>
      </w:tc>
      <w:tc>
        <w:tcPr>
          <w:tcW w:w="3005" w:type="dxa"/>
        </w:tcPr>
        <w:p w14:paraId="74D54C89" w14:textId="57DEBC8F" w:rsidR="35CAAC0B" w:rsidRDefault="35CAAC0B" w:rsidP="35CAAC0B">
          <w:pPr>
            <w:pStyle w:val="Header"/>
            <w:jc w:val="center"/>
          </w:pPr>
        </w:p>
      </w:tc>
      <w:tc>
        <w:tcPr>
          <w:tcW w:w="3005" w:type="dxa"/>
        </w:tcPr>
        <w:p w14:paraId="0AB7795D" w14:textId="133CACD6" w:rsidR="35CAAC0B" w:rsidRDefault="35CAAC0B" w:rsidP="35CAAC0B">
          <w:pPr>
            <w:pStyle w:val="Header"/>
            <w:ind w:right="-115"/>
            <w:jc w:val="right"/>
          </w:pPr>
        </w:p>
      </w:tc>
    </w:tr>
  </w:tbl>
  <w:p w14:paraId="1D3D7436" w14:textId="1814CB24" w:rsidR="35CAAC0B" w:rsidRDefault="35CAAC0B" w:rsidP="35CAAC0B">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rno Thielens">
    <w15:presenceInfo w15:providerId="AD" w15:userId="S::ARNO.THIELENS62@login.cuny.edu::54630c23-e713-4576-8e23-86a6ccd574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01B"/>
    <w:rsid w:val="00034F64"/>
    <w:rsid w:val="00076416"/>
    <w:rsid w:val="000E5C97"/>
    <w:rsid w:val="001D6192"/>
    <w:rsid w:val="001E785C"/>
    <w:rsid w:val="002164B4"/>
    <w:rsid w:val="00282FD7"/>
    <w:rsid w:val="002D1B6D"/>
    <w:rsid w:val="002F7C9E"/>
    <w:rsid w:val="00311052"/>
    <w:rsid w:val="00341AED"/>
    <w:rsid w:val="0036126C"/>
    <w:rsid w:val="00366572"/>
    <w:rsid w:val="00367A92"/>
    <w:rsid w:val="00394025"/>
    <w:rsid w:val="003A63C4"/>
    <w:rsid w:val="003D75D8"/>
    <w:rsid w:val="0040093C"/>
    <w:rsid w:val="004233F4"/>
    <w:rsid w:val="004400BA"/>
    <w:rsid w:val="0045215F"/>
    <w:rsid w:val="00486D28"/>
    <w:rsid w:val="00491E4A"/>
    <w:rsid w:val="004B0B41"/>
    <w:rsid w:val="004F3E20"/>
    <w:rsid w:val="005107F9"/>
    <w:rsid w:val="00517A57"/>
    <w:rsid w:val="0052581D"/>
    <w:rsid w:val="005F08F2"/>
    <w:rsid w:val="00610C76"/>
    <w:rsid w:val="00614429"/>
    <w:rsid w:val="0062626B"/>
    <w:rsid w:val="00670D9B"/>
    <w:rsid w:val="00674EDF"/>
    <w:rsid w:val="0069609B"/>
    <w:rsid w:val="006B1028"/>
    <w:rsid w:val="006B5BFB"/>
    <w:rsid w:val="00731DAC"/>
    <w:rsid w:val="0077329B"/>
    <w:rsid w:val="00780D3F"/>
    <w:rsid w:val="00787466"/>
    <w:rsid w:val="0084101E"/>
    <w:rsid w:val="008428CF"/>
    <w:rsid w:val="00851DEE"/>
    <w:rsid w:val="00874D9C"/>
    <w:rsid w:val="00874FB1"/>
    <w:rsid w:val="008B1614"/>
    <w:rsid w:val="008D081A"/>
    <w:rsid w:val="0090574C"/>
    <w:rsid w:val="0091324C"/>
    <w:rsid w:val="00937865"/>
    <w:rsid w:val="00984000"/>
    <w:rsid w:val="0098490B"/>
    <w:rsid w:val="00A1188B"/>
    <w:rsid w:val="00AC5C6C"/>
    <w:rsid w:val="00AD2502"/>
    <w:rsid w:val="00AE3499"/>
    <w:rsid w:val="00B35AF7"/>
    <w:rsid w:val="00B8659E"/>
    <w:rsid w:val="00BA48F3"/>
    <w:rsid w:val="00BE6850"/>
    <w:rsid w:val="00BE6C09"/>
    <w:rsid w:val="00BF519E"/>
    <w:rsid w:val="00BF5777"/>
    <w:rsid w:val="00C134B5"/>
    <w:rsid w:val="00C6614D"/>
    <w:rsid w:val="00CA0FAB"/>
    <w:rsid w:val="00CE4410"/>
    <w:rsid w:val="00D3D60D"/>
    <w:rsid w:val="00D45A36"/>
    <w:rsid w:val="00D85928"/>
    <w:rsid w:val="00DC1B03"/>
    <w:rsid w:val="00DE701B"/>
    <w:rsid w:val="00E0169E"/>
    <w:rsid w:val="00E20F97"/>
    <w:rsid w:val="00E63125"/>
    <w:rsid w:val="00E93B2F"/>
    <w:rsid w:val="00E97E51"/>
    <w:rsid w:val="00EE527A"/>
    <w:rsid w:val="00F0167F"/>
    <w:rsid w:val="00F348F4"/>
    <w:rsid w:val="00F366F4"/>
    <w:rsid w:val="00F62D9D"/>
    <w:rsid w:val="00F94383"/>
    <w:rsid w:val="00FB1554"/>
    <w:rsid w:val="00FC7F05"/>
    <w:rsid w:val="00FD5BAF"/>
    <w:rsid w:val="012AA43E"/>
    <w:rsid w:val="0165A8FC"/>
    <w:rsid w:val="040B5C1A"/>
    <w:rsid w:val="04963BBB"/>
    <w:rsid w:val="06783A00"/>
    <w:rsid w:val="067DC9D5"/>
    <w:rsid w:val="06D66798"/>
    <w:rsid w:val="080D88D5"/>
    <w:rsid w:val="0823DEF9"/>
    <w:rsid w:val="083AC4D4"/>
    <w:rsid w:val="08592BA1"/>
    <w:rsid w:val="08994E9B"/>
    <w:rsid w:val="09107D38"/>
    <w:rsid w:val="0938C456"/>
    <w:rsid w:val="09E16C34"/>
    <w:rsid w:val="0B8698FA"/>
    <w:rsid w:val="0D3BD965"/>
    <w:rsid w:val="0D8A41DD"/>
    <w:rsid w:val="0D8FBC74"/>
    <w:rsid w:val="0E26C084"/>
    <w:rsid w:val="0E4B02E0"/>
    <w:rsid w:val="0EBA3A57"/>
    <w:rsid w:val="0FC93B3B"/>
    <w:rsid w:val="118259B8"/>
    <w:rsid w:val="133AEA0D"/>
    <w:rsid w:val="1359561A"/>
    <w:rsid w:val="1604BC43"/>
    <w:rsid w:val="165C251F"/>
    <w:rsid w:val="16F4B3DF"/>
    <w:rsid w:val="182271CA"/>
    <w:rsid w:val="192D7F89"/>
    <w:rsid w:val="198D8411"/>
    <w:rsid w:val="19B5C417"/>
    <w:rsid w:val="1AE19C1F"/>
    <w:rsid w:val="1B6C4E79"/>
    <w:rsid w:val="1C1EC7B4"/>
    <w:rsid w:val="1DC8B827"/>
    <w:rsid w:val="1EAF5D0D"/>
    <w:rsid w:val="1EE8BF6A"/>
    <w:rsid w:val="21E24C80"/>
    <w:rsid w:val="22A3C897"/>
    <w:rsid w:val="22EB3756"/>
    <w:rsid w:val="242CF254"/>
    <w:rsid w:val="243B1909"/>
    <w:rsid w:val="24A10842"/>
    <w:rsid w:val="24F9AB47"/>
    <w:rsid w:val="2536707D"/>
    <w:rsid w:val="25A61FFA"/>
    <w:rsid w:val="262B5AD4"/>
    <w:rsid w:val="282E2A2C"/>
    <w:rsid w:val="282F0616"/>
    <w:rsid w:val="28656278"/>
    <w:rsid w:val="28C6578F"/>
    <w:rsid w:val="28F7DB33"/>
    <w:rsid w:val="290A6F6A"/>
    <w:rsid w:val="2939CEF1"/>
    <w:rsid w:val="293C649B"/>
    <w:rsid w:val="297661BC"/>
    <w:rsid w:val="2B3DE0BB"/>
    <w:rsid w:val="2B858D2B"/>
    <w:rsid w:val="2B9935D7"/>
    <w:rsid w:val="2F3BC95D"/>
    <w:rsid w:val="3021319A"/>
    <w:rsid w:val="313A2635"/>
    <w:rsid w:val="315D3D66"/>
    <w:rsid w:val="317C0B17"/>
    <w:rsid w:val="31DF77C9"/>
    <w:rsid w:val="339820FA"/>
    <w:rsid w:val="33B8170B"/>
    <w:rsid w:val="33FB2F10"/>
    <w:rsid w:val="35CAAC0B"/>
    <w:rsid w:val="3603EDE4"/>
    <w:rsid w:val="3625C16B"/>
    <w:rsid w:val="369EF00F"/>
    <w:rsid w:val="36FF34CD"/>
    <w:rsid w:val="37243808"/>
    <w:rsid w:val="377BE3B9"/>
    <w:rsid w:val="384CA356"/>
    <w:rsid w:val="38629296"/>
    <w:rsid w:val="3A1F8044"/>
    <w:rsid w:val="3C6CA196"/>
    <w:rsid w:val="3D903B10"/>
    <w:rsid w:val="3F2686DE"/>
    <w:rsid w:val="3F6BF848"/>
    <w:rsid w:val="404E0A9E"/>
    <w:rsid w:val="40B486B0"/>
    <w:rsid w:val="42212663"/>
    <w:rsid w:val="42DB5392"/>
    <w:rsid w:val="45BD5DAF"/>
    <w:rsid w:val="4629808D"/>
    <w:rsid w:val="46B1C5E7"/>
    <w:rsid w:val="477FCE21"/>
    <w:rsid w:val="4940716F"/>
    <w:rsid w:val="4AE0DB34"/>
    <w:rsid w:val="4CE5DF9F"/>
    <w:rsid w:val="50F04ED8"/>
    <w:rsid w:val="53104387"/>
    <w:rsid w:val="53E682D3"/>
    <w:rsid w:val="5461EEBA"/>
    <w:rsid w:val="551D62C6"/>
    <w:rsid w:val="565D276C"/>
    <w:rsid w:val="56C171C8"/>
    <w:rsid w:val="56DB3473"/>
    <w:rsid w:val="570707D9"/>
    <w:rsid w:val="583DAF3F"/>
    <w:rsid w:val="58622A7F"/>
    <w:rsid w:val="5ADDCFAA"/>
    <w:rsid w:val="5BCA696B"/>
    <w:rsid w:val="5DA2532C"/>
    <w:rsid w:val="61A24EBE"/>
    <w:rsid w:val="628C9D84"/>
    <w:rsid w:val="62CB316A"/>
    <w:rsid w:val="63C2745F"/>
    <w:rsid w:val="63FA3EFB"/>
    <w:rsid w:val="64AD56E9"/>
    <w:rsid w:val="64F9EE11"/>
    <w:rsid w:val="65674A0D"/>
    <w:rsid w:val="65737DD5"/>
    <w:rsid w:val="66137F2E"/>
    <w:rsid w:val="671C9117"/>
    <w:rsid w:val="673BBF1E"/>
    <w:rsid w:val="67EFA2A0"/>
    <w:rsid w:val="688C5520"/>
    <w:rsid w:val="6984D8C2"/>
    <w:rsid w:val="69C4DD3B"/>
    <w:rsid w:val="6B4DEE03"/>
    <w:rsid w:val="6B5B57C9"/>
    <w:rsid w:val="6C84C0C1"/>
    <w:rsid w:val="6CF34607"/>
    <w:rsid w:val="6E1656AB"/>
    <w:rsid w:val="6F360A05"/>
    <w:rsid w:val="6F55B450"/>
    <w:rsid w:val="6F5801A7"/>
    <w:rsid w:val="6F8589F6"/>
    <w:rsid w:val="704CD879"/>
    <w:rsid w:val="72F9986F"/>
    <w:rsid w:val="746CBE16"/>
    <w:rsid w:val="74EAFADB"/>
    <w:rsid w:val="7526FA6A"/>
    <w:rsid w:val="76794486"/>
    <w:rsid w:val="77115D33"/>
    <w:rsid w:val="7970AFF2"/>
    <w:rsid w:val="7B90E975"/>
    <w:rsid w:val="7BD1C1B6"/>
    <w:rsid w:val="7C98702D"/>
    <w:rsid w:val="7CE31905"/>
    <w:rsid w:val="7D053F3C"/>
    <w:rsid w:val="7DFB5E84"/>
    <w:rsid w:val="7EC0DBC2"/>
    <w:rsid w:val="7EF0724F"/>
    <w:rsid w:val="7F5295AC"/>
    <w:rsid w:val="7F64BA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1C7450"/>
  <w15:chartTrackingRefBased/>
  <w15:docId w15:val="{256B1C5C-900A-43CF-B76F-FCA6AA806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70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70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70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70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70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70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70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70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70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70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70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70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70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70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70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70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70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701B"/>
    <w:rPr>
      <w:rFonts w:eastAsiaTheme="majorEastAsia" w:cstheme="majorBidi"/>
      <w:color w:val="272727" w:themeColor="text1" w:themeTint="D8"/>
    </w:rPr>
  </w:style>
  <w:style w:type="paragraph" w:styleId="Title">
    <w:name w:val="Title"/>
    <w:basedOn w:val="Normal"/>
    <w:next w:val="Normal"/>
    <w:link w:val="TitleChar"/>
    <w:uiPriority w:val="10"/>
    <w:qFormat/>
    <w:rsid w:val="00DE70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70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70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70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701B"/>
    <w:pPr>
      <w:spacing w:before="160"/>
      <w:jc w:val="center"/>
    </w:pPr>
    <w:rPr>
      <w:i/>
      <w:iCs/>
      <w:color w:val="404040" w:themeColor="text1" w:themeTint="BF"/>
    </w:rPr>
  </w:style>
  <w:style w:type="character" w:customStyle="1" w:styleId="QuoteChar">
    <w:name w:val="Quote Char"/>
    <w:basedOn w:val="DefaultParagraphFont"/>
    <w:link w:val="Quote"/>
    <w:uiPriority w:val="29"/>
    <w:rsid w:val="00DE701B"/>
    <w:rPr>
      <w:i/>
      <w:iCs/>
      <w:color w:val="404040" w:themeColor="text1" w:themeTint="BF"/>
    </w:rPr>
  </w:style>
  <w:style w:type="paragraph" w:styleId="ListParagraph">
    <w:name w:val="List Paragraph"/>
    <w:basedOn w:val="Normal"/>
    <w:uiPriority w:val="34"/>
    <w:qFormat/>
    <w:rsid w:val="00DE701B"/>
    <w:pPr>
      <w:ind w:left="720"/>
      <w:contextualSpacing/>
    </w:pPr>
  </w:style>
  <w:style w:type="character" w:styleId="IntenseEmphasis">
    <w:name w:val="Intense Emphasis"/>
    <w:basedOn w:val="DefaultParagraphFont"/>
    <w:uiPriority w:val="21"/>
    <w:qFormat/>
    <w:rsid w:val="00DE701B"/>
    <w:rPr>
      <w:i/>
      <w:iCs/>
      <w:color w:val="0F4761" w:themeColor="accent1" w:themeShade="BF"/>
    </w:rPr>
  </w:style>
  <w:style w:type="paragraph" w:styleId="IntenseQuote">
    <w:name w:val="Intense Quote"/>
    <w:basedOn w:val="Normal"/>
    <w:next w:val="Normal"/>
    <w:link w:val="IntenseQuoteChar"/>
    <w:uiPriority w:val="30"/>
    <w:qFormat/>
    <w:rsid w:val="00DE70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701B"/>
    <w:rPr>
      <w:i/>
      <w:iCs/>
      <w:color w:val="0F4761" w:themeColor="accent1" w:themeShade="BF"/>
    </w:rPr>
  </w:style>
  <w:style w:type="character" w:styleId="IntenseReference">
    <w:name w:val="Intense Reference"/>
    <w:basedOn w:val="DefaultParagraphFont"/>
    <w:uiPriority w:val="32"/>
    <w:qFormat/>
    <w:rsid w:val="00DE701B"/>
    <w:rPr>
      <w:b/>
      <w:bCs/>
      <w:smallCaps/>
      <w:color w:val="0F4761" w:themeColor="accent1" w:themeShade="BF"/>
      <w:spacing w:val="5"/>
    </w:rPr>
  </w:style>
  <w:style w:type="table" w:styleId="TableGridLight">
    <w:name w:val="Grid Table Light"/>
    <w:basedOn w:val="TableNormal"/>
    <w:uiPriority w:val="40"/>
    <w:rsid w:val="004B0B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BF5777"/>
    <w:rPr>
      <w:sz w:val="16"/>
      <w:szCs w:val="16"/>
    </w:rPr>
  </w:style>
  <w:style w:type="table" w:styleId="TableGrid">
    <w:name w:val="Table Grid"/>
    <w:basedOn w:val="TableNormal"/>
    <w:uiPriority w:val="39"/>
    <w:rsid w:val="00B35A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Revision">
    <w:name w:val="Revision"/>
    <w:hidden/>
    <w:uiPriority w:val="99"/>
    <w:semiHidden/>
    <w:rsid w:val="005F08F2"/>
    <w:pPr>
      <w:spacing w:after="0" w:line="240" w:lineRule="auto"/>
    </w:pPr>
  </w:style>
  <w:style w:type="paragraph" w:styleId="CommentSubject">
    <w:name w:val="annotation subject"/>
    <w:basedOn w:val="CommentText"/>
    <w:next w:val="CommentText"/>
    <w:link w:val="CommentSubjectChar"/>
    <w:uiPriority w:val="99"/>
    <w:semiHidden/>
    <w:unhideWhenUsed/>
    <w:rsid w:val="00FB1554"/>
    <w:rPr>
      <w:b/>
      <w:bCs/>
    </w:rPr>
  </w:style>
  <w:style w:type="character" w:customStyle="1" w:styleId="CommentSubjectChar">
    <w:name w:val="Comment Subject Char"/>
    <w:basedOn w:val="CommentTextChar"/>
    <w:link w:val="CommentSubject"/>
    <w:uiPriority w:val="99"/>
    <w:semiHidden/>
    <w:rsid w:val="00FB1554"/>
    <w:rPr>
      <w:b/>
      <w:bCs/>
      <w:sz w:val="20"/>
      <w:szCs w:val="20"/>
    </w:rPr>
  </w:style>
  <w:style w:type="paragraph" w:styleId="Header">
    <w:name w:val="header"/>
    <w:basedOn w:val="Normal"/>
    <w:link w:val="HeaderChar"/>
    <w:uiPriority w:val="99"/>
    <w:unhideWhenUsed/>
    <w:rsid w:val="00E631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3125"/>
  </w:style>
  <w:style w:type="paragraph" w:styleId="Footer">
    <w:name w:val="footer"/>
    <w:basedOn w:val="Normal"/>
    <w:link w:val="FooterChar"/>
    <w:uiPriority w:val="99"/>
    <w:unhideWhenUsed/>
    <w:rsid w:val="00E631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31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868</Words>
  <Characters>4657</Characters>
  <Application>Microsoft Office Word</Application>
  <DocSecurity>0</DocSecurity>
  <Lines>9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erjan De Boose</dc:creator>
  <cp:keywords/>
  <dc:description/>
  <cp:lastModifiedBy>Arno Thielens</cp:lastModifiedBy>
  <cp:revision>7</cp:revision>
  <dcterms:created xsi:type="dcterms:W3CDTF">2025-09-23T18:52:00Z</dcterms:created>
  <dcterms:modified xsi:type="dcterms:W3CDTF">2025-09-27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b0a862328ab293181bc80df0ca8ce33cfd690fa396159637e2b512099147d0</vt:lpwstr>
  </property>
</Properties>
</file>